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43DAE" w14:textId="3F8BDCD4" w:rsidR="00ED530D" w:rsidRPr="00125925" w:rsidRDefault="0091266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9A1EF2">
        <w:rPr>
          <w:rFonts w:ascii="Times New Roman" w:hAnsi="Times New Roman" w:cs="Times New Roman"/>
          <w:color w:val="000000" w:themeColor="text1"/>
        </w:rPr>
        <w:t>5</w:t>
      </w:r>
      <w:bookmarkStart w:id="0" w:name="_GoBack"/>
      <w:bookmarkEnd w:id="0"/>
      <w:r w:rsidR="009B5402" w:rsidRPr="0012592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B5402" w:rsidRPr="00125925">
        <w:rPr>
          <w:rFonts w:ascii="Times New Roman" w:hAnsi="Times New Roman" w:cs="Times New Roman"/>
          <w:color w:val="000000" w:themeColor="text1"/>
        </w:rPr>
        <w:t xml:space="preserve">The HbA1c change percentage in Empagliflozin 10mg/tab, Empagliflozin 25mg/tab and </w:t>
      </w:r>
      <w:proofErr w:type="spellStart"/>
      <w:r w:rsidR="007F5008" w:rsidRPr="00125925">
        <w:rPr>
          <w:rFonts w:ascii="Times New Roman" w:hAnsi="Times New Roman" w:cs="Times New Roman"/>
          <w:color w:val="000000" w:themeColor="text1"/>
        </w:rPr>
        <w:t>Dapagliflozine</w:t>
      </w:r>
      <w:proofErr w:type="spellEnd"/>
      <w:r w:rsidR="007F5008" w:rsidRPr="00125925">
        <w:rPr>
          <w:rFonts w:ascii="Times New Roman" w:hAnsi="Times New Roman" w:cs="Times New Roman"/>
          <w:color w:val="000000" w:themeColor="text1"/>
        </w:rPr>
        <w:t xml:space="preserve"> 10mg/tab</w:t>
      </w:r>
    </w:p>
    <w:p w14:paraId="349D8B40" w14:textId="77777777" w:rsidR="009B5402" w:rsidRPr="00125925" w:rsidRDefault="009B540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53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39"/>
        <w:gridCol w:w="1701"/>
        <w:gridCol w:w="1822"/>
        <w:gridCol w:w="1822"/>
        <w:gridCol w:w="1459"/>
        <w:gridCol w:w="1418"/>
        <w:gridCol w:w="1275"/>
        <w:gridCol w:w="2268"/>
      </w:tblGrid>
      <w:tr w:rsidR="00E53886" w:rsidRPr="00125925" w14:paraId="32FEB9DF" w14:textId="77777777" w:rsidTr="0042768B">
        <w:trPr>
          <w:trHeight w:val="121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2D35" w14:textId="65C51710" w:rsidR="002F3057" w:rsidRPr="00125925" w:rsidRDefault="009B5402" w:rsidP="002F3057">
            <w:pP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bA1c change percentage</w:t>
            </w:r>
            <w:r w:rsidR="005A40E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(mmol/mo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FA6F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mpagliflozin 10mg/tab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464C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mpagliflozin 25mg/tab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A082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Dapagliflozin 10mg/tab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7F54" w14:textId="38295C67" w:rsidR="002F3057" w:rsidRPr="00125925" w:rsidRDefault="00F95022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mpa10 vs Empa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AD21" w14:textId="6C4E203A" w:rsidR="002F3057" w:rsidRPr="00125925" w:rsidRDefault="00F95022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mpa25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vs </w:t>
            </w:r>
            <w:proofErr w:type="spellStart"/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Dap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AF3E" w14:textId="0C373F25" w:rsidR="002F3057" w:rsidRPr="00125925" w:rsidRDefault="00F95022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mpa10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vs </w:t>
            </w:r>
            <w:proofErr w:type="spellStart"/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Dap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6B8DC" w14:textId="3E7E1B79" w:rsidR="002F3057" w:rsidRPr="00125925" w:rsidRDefault="00F95022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Empa10 </w:t>
            </w:r>
            <w:proofErr w:type="spellStart"/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v.s</w:t>
            </w:r>
            <w:proofErr w:type="spellEnd"/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Empa25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</w:t>
            </w:r>
            <w:proofErr w:type="spellStart"/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v.s</w:t>
            </w:r>
            <w:proofErr w:type="spellEnd"/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</w:t>
            </w:r>
            <w:proofErr w:type="spellStart"/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Dapa</w:t>
            </w:r>
            <w:proofErr w:type="spellEnd"/>
          </w:p>
        </w:tc>
      </w:tr>
      <w:tr w:rsidR="00E53886" w:rsidRPr="00125925" w14:paraId="65672148" w14:textId="77777777" w:rsidTr="0042768B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73DB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7C36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Percentage (%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13EE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Percentage (%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9C74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Percentage (%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E5E2" w14:textId="3DCCA91E" w:rsidR="002F3057" w:rsidRPr="00125925" w:rsidRDefault="00F95022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i/>
                <w:color w:val="000000" w:themeColor="text1"/>
                <w:kern w:val="0"/>
              </w:rPr>
              <w:t>p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DD7B" w14:textId="36190E92" w:rsidR="002F3057" w:rsidRPr="00125925" w:rsidRDefault="00F95022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i/>
                <w:color w:val="000000" w:themeColor="text1"/>
                <w:kern w:val="0"/>
              </w:rPr>
              <w:t>p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6B03" w14:textId="0719F40E" w:rsidR="002F3057" w:rsidRPr="00125925" w:rsidRDefault="00F95022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i/>
                <w:color w:val="000000" w:themeColor="text1"/>
                <w:kern w:val="0"/>
              </w:rPr>
              <w:t>p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15D4" w14:textId="6AFB8E39" w:rsidR="002F3057" w:rsidRPr="00125925" w:rsidRDefault="00F95022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i/>
                <w:color w:val="000000" w:themeColor="text1"/>
                <w:kern w:val="0"/>
              </w:rPr>
              <w:t>p</w:t>
            </w:r>
            <w:r w:rsidR="002F3057"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-value</w:t>
            </w:r>
          </w:p>
        </w:tc>
      </w:tr>
      <w:tr w:rsidR="00E53886" w:rsidRPr="00125925" w14:paraId="3ECDA8A4" w14:textId="77777777" w:rsidTr="0042768B">
        <w:trPr>
          <w:trHeight w:val="300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BAFF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Entire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9B6E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C027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4EF1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44ED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F59C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66BE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77A4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E53886" w:rsidRPr="00125925" w14:paraId="3FF57E59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2CB8227" w14:textId="57410603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＜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  <w:r w:rsidR="00E5388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4D0590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4.3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9DB0E4D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7.0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3C0612A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1.1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65C3CC9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4AB29" w14:textId="4F8C0F60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&lt; 0.001</w:t>
            </w:r>
            <w:r w:rsidR="00F95022"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7709F4" w14:textId="42D777AB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30</w:t>
            </w:r>
            <w:r w:rsidR="00F95022"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5A91C" w14:textId="5F16AF30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&lt; 0.001</w:t>
            </w:r>
            <w:r w:rsidR="00F95022"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</w:p>
        </w:tc>
      </w:tr>
      <w:tr w:rsidR="00E53886" w:rsidRPr="00125925" w14:paraId="61E64F48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7FCFABE" w14:textId="74908D35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3-0.6</w:t>
            </w:r>
            <w:r w:rsidR="00E5388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-6.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2C1FC4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ACB8CC0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3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DE386D5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1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3CB84E34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9CFCE8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15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9F05DA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2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B07787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130 </w:t>
            </w:r>
          </w:p>
        </w:tc>
      </w:tr>
      <w:tr w:rsidR="00E53886" w:rsidRPr="00125925" w14:paraId="3ADD5079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B7C63CF" w14:textId="68862E93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6-1.0</w:t>
            </w:r>
            <w:r w:rsidR="00E5388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6.56-1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DD031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6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2F8D965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8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FB8B942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5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CA7C9FC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FC8B16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3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7089DB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5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57F9B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51 </w:t>
            </w:r>
          </w:p>
        </w:tc>
      </w:tr>
      <w:tr w:rsidR="00E53886" w:rsidRPr="00125925" w14:paraId="69E000EB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76512D7" w14:textId="7EB5B536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1.0-1.5</w:t>
            </w:r>
            <w:r w:rsidR="00E5388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0.93-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096A0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2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4EF4DC4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4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B8749A4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3.5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02118EF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28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C64225" w14:textId="0DA37E46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19</w:t>
            </w:r>
            <w:r w:rsidR="00F95022"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E45D8F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8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E601CD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59 </w:t>
            </w:r>
          </w:p>
        </w:tc>
      </w:tr>
      <w:tr w:rsidR="00E53886" w:rsidRPr="00125925" w14:paraId="55C26275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1902358" w14:textId="1BF5C378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＞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</w:t>
            </w:r>
            <w:r w:rsidR="00E5388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8B6FF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3.0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08107D0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9.4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11592B9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3.8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3AAAD15" w14:textId="4AC737F9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5</w:t>
            </w:r>
            <w:r w:rsidR="00F95022"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BECB5C" w14:textId="54300298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&lt; 0.001</w:t>
            </w:r>
            <w:r w:rsidR="00F95022"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C3BE7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6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2B83A" w14:textId="044BBD00" w:rsidR="002F3057" w:rsidRPr="00125925" w:rsidRDefault="002F3057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&lt; 0.001</w:t>
            </w:r>
            <w:r w:rsidR="00F95022"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</w:p>
        </w:tc>
      </w:tr>
      <w:tr w:rsidR="00E53886" w:rsidRPr="00125925" w14:paraId="022BB369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D481718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eGFR </w:t>
            </w:r>
            <w:r w:rsidRPr="00125925">
              <w:rPr>
                <w:rFonts w:ascii="MS Mincho" w:eastAsia="MS Mincho" w:hAnsi="MS Mincho" w:cs="MS Mincho"/>
                <w:b/>
                <w:bCs/>
                <w:color w:val="000000" w:themeColor="text1"/>
                <w:kern w:val="0"/>
              </w:rPr>
              <w:t>≧</w:t>
            </w: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ABF78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3E8050EF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BADC1DB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33F2D104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953DC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22C462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4DCE8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E53886" w:rsidRPr="00125925" w14:paraId="04422343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18E71D3" w14:textId="76318BC0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＜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18BB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0.0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649B0B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1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40D300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38.7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38F84453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1FE98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20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70C9E8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8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FECE6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29 </w:t>
            </w:r>
          </w:p>
        </w:tc>
      </w:tr>
      <w:tr w:rsidR="00E53886" w:rsidRPr="00125925" w14:paraId="0789839C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84F77E3" w14:textId="65CB32D1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3-0.6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-6.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7394B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F1DA3E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2.6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F267EF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3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52E252C0" w14:textId="1FCCD4CB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36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D7B59" w14:textId="40B804F3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4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C1D8E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1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9F786" w14:textId="75EDEC81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8*</w:t>
            </w:r>
          </w:p>
        </w:tc>
      </w:tr>
      <w:tr w:rsidR="00E53886" w:rsidRPr="00125925" w14:paraId="18A2BF92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18ABD6C" w14:textId="3F6975AF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6-1.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6.56-1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1A6F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8BE1BC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9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03D86C8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9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368621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7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874E5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D443F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3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40C3C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45 </w:t>
            </w:r>
          </w:p>
        </w:tc>
      </w:tr>
      <w:tr w:rsidR="00E53886" w:rsidRPr="00125925" w14:paraId="42DCDB75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69C1291" w14:textId="4BD49AC8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1.0-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0.93-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8105F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2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CCDAA0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3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9014A6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3.7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18F31AB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71636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5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006BE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1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38107A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141 </w:t>
            </w:r>
          </w:p>
        </w:tc>
      </w:tr>
      <w:tr w:rsidR="00E53886" w:rsidRPr="00125925" w14:paraId="3D7136D9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DDBE7C1" w14:textId="48FB92E8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＞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569F3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7.6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E2610F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3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565985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6.4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5593104F" w14:textId="706B3874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26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E58F87" w14:textId="5BDBE191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48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BFE5F0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5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5155C" w14:textId="139F2023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46*</w:t>
            </w:r>
          </w:p>
        </w:tc>
      </w:tr>
      <w:tr w:rsidR="00E53886" w:rsidRPr="00125925" w14:paraId="68685829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B520729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GFR 60-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E9920D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F94D49E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BAD6759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366292C8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A5C723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D58AAB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58CD2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E53886" w:rsidRPr="00125925" w14:paraId="3CE6163D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60B111D" w14:textId="3D2173CD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＜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9C2E7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6.9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FAEAC00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50.6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3B0934B9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2.5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6B3863F0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17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EDA02" w14:textId="5C61AC7B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&lt; 0.001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DE6740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8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2BEB12" w14:textId="13EE0DF0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1*</w:t>
            </w:r>
          </w:p>
        </w:tc>
      </w:tr>
      <w:tr w:rsidR="00E53886" w:rsidRPr="00125925" w14:paraId="3A519B7C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1EFF002" w14:textId="47645A70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3-0.6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-6.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D7725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8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04B3A5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10B0728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3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F1E6FA8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AE7E5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1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3272DA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9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CF075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56 </w:t>
            </w:r>
          </w:p>
        </w:tc>
      </w:tr>
      <w:tr w:rsidR="00E53886" w:rsidRPr="00125925" w14:paraId="51643B63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7C6BBDC" w14:textId="6FEE58CB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6-1.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6.56-1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1E2A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3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500100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8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E74D38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3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2E4F310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4D65A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42BF3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AF914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06 </w:t>
            </w:r>
          </w:p>
        </w:tc>
      </w:tr>
      <w:tr w:rsidR="00E53886" w:rsidRPr="00125925" w14:paraId="6CCFDF1A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D471777" w14:textId="25D16958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1.0-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0.93-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BE32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3.0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F27495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6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13511D3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3.7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BF9C49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7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F78EE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17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32EB2B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2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74BEF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55 </w:t>
            </w:r>
          </w:p>
        </w:tc>
      </w:tr>
      <w:tr w:rsidR="00E53886" w:rsidRPr="00125925" w14:paraId="1FC143AA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DAED78F" w14:textId="4A5FFFFC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＞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0978A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9.0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112561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5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77D525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1.2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DCDF230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8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D0CFAB" w14:textId="5173D5AF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1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BB776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29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DFE78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03 </w:t>
            </w:r>
          </w:p>
        </w:tc>
      </w:tr>
      <w:tr w:rsidR="00E53886" w:rsidRPr="00125925" w14:paraId="3D360BDF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44D97A4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GFR 30-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F41F9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752CDAB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EA8D54A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E0B4C41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792152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001A1B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F67D69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E53886" w:rsidRPr="00125925" w14:paraId="0662E5E2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D7244F9" w14:textId="6AD5934C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＜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CF1E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51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869F965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55.3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49191E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51.8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F97083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1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22C96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4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960ADA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5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2B2624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94 </w:t>
            </w:r>
          </w:p>
        </w:tc>
      </w:tr>
      <w:tr w:rsidR="00E53886" w:rsidRPr="00125925" w14:paraId="332D07BC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B19C86D" w14:textId="1E80BEE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lastRenderedPageBreak/>
              <w:t>DiffA1C 0.3-0.6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-6.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AAF5A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B95DA8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8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EEE184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8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F27544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DA2AB9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1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A5D4B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3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DF7F8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23 </w:t>
            </w:r>
          </w:p>
        </w:tc>
      </w:tr>
      <w:tr w:rsidR="00E53886" w:rsidRPr="00125925" w14:paraId="1DD93C8F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18E8406" w14:textId="4C2853CC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6-1.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6.56-1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BB405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8.7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5E5F57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8.4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20795C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5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180AA7B3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7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D049C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4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AB49A3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9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4ACE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92 </w:t>
            </w:r>
          </w:p>
        </w:tc>
      </w:tr>
      <w:tr w:rsidR="00E53886" w:rsidRPr="00125925" w14:paraId="3027F43A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F5075A" w14:textId="42239592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1.0-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0.93-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27D38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2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32EA8EA0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8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B6E6CE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0.4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0654155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43C9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5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565D35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4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426BA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05 </w:t>
            </w:r>
          </w:p>
        </w:tc>
      </w:tr>
      <w:tr w:rsidR="00E53886" w:rsidRPr="00125925" w14:paraId="7C73F4BF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7D12EC3" w14:textId="6164E971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＞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BB29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8.9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8FE9309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7.4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95B8DD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7.6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485C8B0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4F62F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937CA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8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213ED3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64 </w:t>
            </w:r>
          </w:p>
        </w:tc>
      </w:tr>
      <w:tr w:rsidR="00E53886" w:rsidRPr="00125925" w14:paraId="666EFC49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7814A43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GFR 15-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A9E05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05CE9B3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77E6798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7591DD0" w14:textId="77777777" w:rsidR="002F3057" w:rsidRPr="00125925" w:rsidRDefault="002F3057" w:rsidP="002F305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D9AE79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071FD1" w14:textId="77777777" w:rsidR="002F3057" w:rsidRPr="00125925" w:rsidRDefault="002F3057" w:rsidP="002F3057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5C4FD1" w14:textId="77777777" w:rsidR="002F3057" w:rsidRPr="00125925" w:rsidRDefault="002F3057" w:rsidP="002F305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E53886" w:rsidRPr="00125925" w14:paraId="1897137E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AD163FF" w14:textId="470D816C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＜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6018E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5.5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41A68F3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3.8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DD0D04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44.4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3ED3F0F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D0092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FBD35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E796F5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95 </w:t>
            </w:r>
          </w:p>
        </w:tc>
      </w:tr>
      <w:tr w:rsidR="00E53886" w:rsidRPr="00125925" w14:paraId="521A7C2A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D37E1F" w14:textId="45C34D53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3-0.6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3.28-6.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A51B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7D3CB27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3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1C975DCB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1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5F5F13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3394DB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1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E299A9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2DA4D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575 </w:t>
            </w:r>
          </w:p>
        </w:tc>
      </w:tr>
      <w:tr w:rsidR="00E53886" w:rsidRPr="00125925" w14:paraId="5995218E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D1A34D8" w14:textId="707A355A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0.6-1.0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6.56-1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6A1749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8.2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E0C3D09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4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68E633A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1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7F8183B4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1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A6963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DD7F5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B11C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32 </w:t>
            </w:r>
          </w:p>
        </w:tc>
      </w:tr>
      <w:tr w:rsidR="00E53886" w:rsidRPr="00125925" w14:paraId="77A0A585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353BDF" w14:textId="1B5DB37C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iffA1C 1.0-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0.93-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6BA7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9.1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266B787D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8.8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03FA1B6C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1.1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CFAA0B4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8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F3E226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7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378D98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3FC62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91 </w:t>
            </w:r>
          </w:p>
        </w:tc>
      </w:tr>
      <w:tr w:rsidR="00E53886" w:rsidRPr="00125925" w14:paraId="7B39AF2A" w14:textId="77777777" w:rsidTr="0042768B">
        <w:trPr>
          <w:trHeight w:val="30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8FACEBC" w14:textId="1D80150F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DiffA1C </w:t>
            </w:r>
            <w:r w:rsidRPr="00125925">
              <w:rPr>
                <w:rFonts w:ascii="Times New Roman" w:eastAsia="細明體" w:hAnsi="Times New Roman" w:cs="Times New Roman"/>
                <w:color w:val="000000" w:themeColor="text1"/>
                <w:kern w:val="0"/>
              </w:rPr>
              <w:t>＞</w:t>
            </w: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16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9E007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8.2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597475A9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5.0 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63D2BDD1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22.2 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14:paraId="26C8EA9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DBAF3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DEACF2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9DAE6F" w14:textId="77777777" w:rsidR="00E53886" w:rsidRPr="00125925" w:rsidRDefault="00E53886" w:rsidP="002F305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125925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96 </w:t>
            </w:r>
          </w:p>
        </w:tc>
      </w:tr>
    </w:tbl>
    <w:p w14:paraId="5149EF32" w14:textId="77777777" w:rsidR="00E53886" w:rsidRDefault="00E53886">
      <w:pPr>
        <w:rPr>
          <w:rFonts w:ascii="Times New Roman" w:hAnsi="Times New Roman" w:cs="Times New Roman"/>
          <w:color w:val="000000" w:themeColor="text1"/>
        </w:rPr>
      </w:pPr>
    </w:p>
    <w:p w14:paraId="6F01CC1A" w14:textId="0B8AE24C" w:rsidR="002F3057" w:rsidRPr="00125925" w:rsidRDefault="00F95022">
      <w:pPr>
        <w:rPr>
          <w:rFonts w:ascii="Times New Roman" w:hAnsi="Times New Roman" w:cs="Times New Roman"/>
          <w:color w:val="000000" w:themeColor="text1"/>
        </w:rPr>
      </w:pPr>
      <w:r w:rsidRPr="00125925">
        <w:rPr>
          <w:rFonts w:ascii="Times New Roman" w:hAnsi="Times New Roman" w:cs="Times New Roman"/>
          <w:color w:val="000000" w:themeColor="text1"/>
        </w:rPr>
        <w:t xml:space="preserve">Abbreviation: </w:t>
      </w:r>
      <w:r w:rsidR="00E53886">
        <w:rPr>
          <w:rFonts w:ascii="Times New Roman" w:hAnsi="Times New Roman" w:cs="Times New Roman"/>
          <w:color w:val="000000" w:themeColor="text1"/>
        </w:rPr>
        <w:t xml:space="preserve">HbA1c: </w:t>
      </w:r>
      <w:r w:rsidR="00E53886" w:rsidRPr="002F0A8E">
        <w:rPr>
          <w:rFonts w:ascii="Times New Roman" w:eastAsia="標楷體" w:hAnsi="Times New Roman" w:cs="Times New Roman"/>
        </w:rPr>
        <w:t>glycosylated hemoglobulin</w:t>
      </w:r>
      <w:r w:rsidR="00E53886">
        <w:rPr>
          <w:rFonts w:ascii="Times New Roman" w:hAnsi="Times New Roman" w:cs="Times New Roman"/>
          <w:color w:val="000000" w:themeColor="text1"/>
        </w:rPr>
        <w:t xml:space="preserve">; eGFR: </w:t>
      </w:r>
      <w:r w:rsidR="00E53886" w:rsidRPr="00950225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estimated </w:t>
      </w:r>
      <w:r w:rsidR="00E53886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g</w:t>
      </w:r>
      <w:r w:rsidR="00E53886" w:rsidRPr="00950225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lomerular filtration rate</w:t>
      </w:r>
      <w:r w:rsidR="00E53886">
        <w:rPr>
          <w:rFonts w:ascii="Times New Roman" w:eastAsia="Times New Roman" w:hAnsi="Times New Roman" w:cs="Times New Roman"/>
        </w:rPr>
        <w:t>;</w:t>
      </w:r>
      <w:r w:rsidR="00E53886">
        <w:rPr>
          <w:rFonts w:ascii="Times New Roman" w:hAnsi="Times New Roman" w:cs="Times New Roman"/>
          <w:color w:val="000000" w:themeColor="text1"/>
        </w:rPr>
        <w:t xml:space="preserve"> </w:t>
      </w:r>
      <w:r w:rsidRPr="00125925">
        <w:rPr>
          <w:rFonts w:ascii="Times New Roman" w:hAnsi="Times New Roman" w:cs="Times New Roman"/>
          <w:color w:val="000000" w:themeColor="text1"/>
        </w:rPr>
        <w:t xml:space="preserve">Empa10: </w:t>
      </w:r>
      <w:proofErr w:type="spellStart"/>
      <w:r w:rsidRPr="00125925">
        <w:rPr>
          <w:rFonts w:ascii="Times New Roman" w:hAnsi="Times New Roman" w:cs="Times New Roman"/>
          <w:color w:val="000000" w:themeColor="text1"/>
        </w:rPr>
        <w:t>Empagliflozine</w:t>
      </w:r>
      <w:proofErr w:type="spellEnd"/>
      <w:r w:rsidRPr="00125925">
        <w:rPr>
          <w:rFonts w:ascii="Times New Roman" w:hAnsi="Times New Roman" w:cs="Times New Roman"/>
          <w:color w:val="000000" w:themeColor="text1"/>
        </w:rPr>
        <w:t xml:space="preserve"> 10mg/tab; Empa25: </w:t>
      </w:r>
      <w:proofErr w:type="spellStart"/>
      <w:r w:rsidRPr="00125925">
        <w:rPr>
          <w:rFonts w:ascii="Times New Roman" w:hAnsi="Times New Roman" w:cs="Times New Roman"/>
          <w:color w:val="000000" w:themeColor="text1"/>
        </w:rPr>
        <w:t>Empagliflozine</w:t>
      </w:r>
      <w:proofErr w:type="spellEnd"/>
      <w:r w:rsidRPr="00125925">
        <w:rPr>
          <w:rFonts w:ascii="Times New Roman" w:hAnsi="Times New Roman" w:cs="Times New Roman"/>
          <w:color w:val="000000" w:themeColor="text1"/>
        </w:rPr>
        <w:t xml:space="preserve"> 25mg/tab; Dapa10: </w:t>
      </w:r>
      <w:proofErr w:type="spellStart"/>
      <w:r w:rsidRPr="00125925">
        <w:rPr>
          <w:rFonts w:ascii="Times New Roman" w:hAnsi="Times New Roman" w:cs="Times New Roman"/>
          <w:color w:val="000000" w:themeColor="text1"/>
        </w:rPr>
        <w:t>Dapagliflozine</w:t>
      </w:r>
      <w:proofErr w:type="spellEnd"/>
      <w:r w:rsidRPr="00125925">
        <w:rPr>
          <w:rFonts w:ascii="Times New Roman" w:hAnsi="Times New Roman" w:cs="Times New Roman"/>
          <w:color w:val="000000" w:themeColor="text1"/>
        </w:rPr>
        <w:t xml:space="preserve"> 10mg/tab; Diff: difference</w:t>
      </w:r>
    </w:p>
    <w:p w14:paraId="274B6414" w14:textId="5B170AEA" w:rsidR="00F95022" w:rsidRPr="00125925" w:rsidRDefault="00F95022">
      <w:pPr>
        <w:rPr>
          <w:rFonts w:ascii="Times New Roman" w:hAnsi="Times New Roman" w:cs="Times New Roman"/>
          <w:color w:val="000000" w:themeColor="text1"/>
        </w:rPr>
      </w:pPr>
      <w:r w:rsidRPr="00125925">
        <w:rPr>
          <w:rFonts w:ascii="Times New Roman" w:hAnsi="Times New Roman" w:cs="Times New Roman"/>
          <w:color w:val="000000" w:themeColor="text1"/>
        </w:rPr>
        <w:t xml:space="preserve">*denotes </w:t>
      </w:r>
      <w:r w:rsidRPr="00125925">
        <w:rPr>
          <w:rFonts w:ascii="Times New Roman" w:hAnsi="Times New Roman" w:cs="Times New Roman"/>
          <w:i/>
          <w:color w:val="000000" w:themeColor="text1"/>
        </w:rPr>
        <w:t>p</w:t>
      </w:r>
      <w:r w:rsidRPr="00125925">
        <w:rPr>
          <w:rFonts w:ascii="Times New Roman" w:hAnsi="Times New Roman" w:cs="Times New Roman"/>
          <w:color w:val="000000" w:themeColor="text1"/>
        </w:rPr>
        <w:t xml:space="preserve"> value &lt;0.05</w:t>
      </w:r>
    </w:p>
    <w:sectPr w:rsidR="00F95022" w:rsidRPr="00125925" w:rsidSect="002F3057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標楷體">
    <w:altName w:val="微軟正黑體"/>
    <w:panose1 w:val="0201060100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057"/>
    <w:rsid w:val="00001271"/>
    <w:rsid w:val="0001528B"/>
    <w:rsid w:val="00030FE9"/>
    <w:rsid w:val="0003274C"/>
    <w:rsid w:val="00035FDD"/>
    <w:rsid w:val="000A54E8"/>
    <w:rsid w:val="000B4614"/>
    <w:rsid w:val="000C2A90"/>
    <w:rsid w:val="000C37B3"/>
    <w:rsid w:val="000D6A37"/>
    <w:rsid w:val="000D74EC"/>
    <w:rsid w:val="000F38AD"/>
    <w:rsid w:val="00115F60"/>
    <w:rsid w:val="00125925"/>
    <w:rsid w:val="00127925"/>
    <w:rsid w:val="00155423"/>
    <w:rsid w:val="001676B3"/>
    <w:rsid w:val="00177BC6"/>
    <w:rsid w:val="0019446E"/>
    <w:rsid w:val="00200DE1"/>
    <w:rsid w:val="00201B22"/>
    <w:rsid w:val="002060DE"/>
    <w:rsid w:val="0021628A"/>
    <w:rsid w:val="00281259"/>
    <w:rsid w:val="002B24F5"/>
    <w:rsid w:val="002B471A"/>
    <w:rsid w:val="002C0468"/>
    <w:rsid w:val="002D6D38"/>
    <w:rsid w:val="002F3057"/>
    <w:rsid w:val="002F5122"/>
    <w:rsid w:val="00307BA2"/>
    <w:rsid w:val="003131B6"/>
    <w:rsid w:val="00336A26"/>
    <w:rsid w:val="00337152"/>
    <w:rsid w:val="00343B77"/>
    <w:rsid w:val="00370C2F"/>
    <w:rsid w:val="00397477"/>
    <w:rsid w:val="003A0962"/>
    <w:rsid w:val="0042768B"/>
    <w:rsid w:val="00437807"/>
    <w:rsid w:val="00440CC3"/>
    <w:rsid w:val="00452881"/>
    <w:rsid w:val="00473C8E"/>
    <w:rsid w:val="004E7F1D"/>
    <w:rsid w:val="004F2ED5"/>
    <w:rsid w:val="005061CE"/>
    <w:rsid w:val="0055671A"/>
    <w:rsid w:val="00582132"/>
    <w:rsid w:val="005A40E3"/>
    <w:rsid w:val="005B6DEF"/>
    <w:rsid w:val="00625064"/>
    <w:rsid w:val="006946E3"/>
    <w:rsid w:val="006B0FA8"/>
    <w:rsid w:val="006D4453"/>
    <w:rsid w:val="006D7121"/>
    <w:rsid w:val="00720A63"/>
    <w:rsid w:val="007266EB"/>
    <w:rsid w:val="007314DC"/>
    <w:rsid w:val="0073355F"/>
    <w:rsid w:val="007520BF"/>
    <w:rsid w:val="00786A66"/>
    <w:rsid w:val="00793E21"/>
    <w:rsid w:val="007B6A62"/>
    <w:rsid w:val="007C0686"/>
    <w:rsid w:val="007C51E0"/>
    <w:rsid w:val="007F5008"/>
    <w:rsid w:val="00801334"/>
    <w:rsid w:val="008255EC"/>
    <w:rsid w:val="00831FB6"/>
    <w:rsid w:val="00864437"/>
    <w:rsid w:val="008774D4"/>
    <w:rsid w:val="00891D51"/>
    <w:rsid w:val="008B75E1"/>
    <w:rsid w:val="008E4C59"/>
    <w:rsid w:val="008F14CB"/>
    <w:rsid w:val="00902CE5"/>
    <w:rsid w:val="0091266C"/>
    <w:rsid w:val="00920CBC"/>
    <w:rsid w:val="00934277"/>
    <w:rsid w:val="009544CF"/>
    <w:rsid w:val="00966BE7"/>
    <w:rsid w:val="00966E0C"/>
    <w:rsid w:val="009765B8"/>
    <w:rsid w:val="00976762"/>
    <w:rsid w:val="009974BF"/>
    <w:rsid w:val="009A1EF2"/>
    <w:rsid w:val="009B5402"/>
    <w:rsid w:val="009B6E73"/>
    <w:rsid w:val="009D4108"/>
    <w:rsid w:val="009D4362"/>
    <w:rsid w:val="009E4B87"/>
    <w:rsid w:val="009F4D1B"/>
    <w:rsid w:val="00A14114"/>
    <w:rsid w:val="00A64BC6"/>
    <w:rsid w:val="00A65B79"/>
    <w:rsid w:val="00A73A30"/>
    <w:rsid w:val="00A774F9"/>
    <w:rsid w:val="00A97BD3"/>
    <w:rsid w:val="00AA6E40"/>
    <w:rsid w:val="00AC7F95"/>
    <w:rsid w:val="00AF6AFA"/>
    <w:rsid w:val="00B105D5"/>
    <w:rsid w:val="00B146AD"/>
    <w:rsid w:val="00B21925"/>
    <w:rsid w:val="00B26668"/>
    <w:rsid w:val="00B4744B"/>
    <w:rsid w:val="00B50356"/>
    <w:rsid w:val="00B52D17"/>
    <w:rsid w:val="00B5472B"/>
    <w:rsid w:val="00B72256"/>
    <w:rsid w:val="00B9073D"/>
    <w:rsid w:val="00BD6EAE"/>
    <w:rsid w:val="00BF243C"/>
    <w:rsid w:val="00BF44DF"/>
    <w:rsid w:val="00C159A2"/>
    <w:rsid w:val="00C3768C"/>
    <w:rsid w:val="00C556C8"/>
    <w:rsid w:val="00C63A75"/>
    <w:rsid w:val="00C6431F"/>
    <w:rsid w:val="00CA3231"/>
    <w:rsid w:val="00CB125B"/>
    <w:rsid w:val="00CD20CE"/>
    <w:rsid w:val="00CD4704"/>
    <w:rsid w:val="00CE4962"/>
    <w:rsid w:val="00CE55DD"/>
    <w:rsid w:val="00CF0310"/>
    <w:rsid w:val="00CF20B5"/>
    <w:rsid w:val="00D13C58"/>
    <w:rsid w:val="00D208D0"/>
    <w:rsid w:val="00D20E0D"/>
    <w:rsid w:val="00D44638"/>
    <w:rsid w:val="00D742C2"/>
    <w:rsid w:val="00D96717"/>
    <w:rsid w:val="00DA7EFF"/>
    <w:rsid w:val="00DD2306"/>
    <w:rsid w:val="00DE4C36"/>
    <w:rsid w:val="00DE5749"/>
    <w:rsid w:val="00E1294F"/>
    <w:rsid w:val="00E1611A"/>
    <w:rsid w:val="00E31381"/>
    <w:rsid w:val="00E533BC"/>
    <w:rsid w:val="00E53886"/>
    <w:rsid w:val="00E8116C"/>
    <w:rsid w:val="00E835CC"/>
    <w:rsid w:val="00EA050A"/>
    <w:rsid w:val="00EA2ADE"/>
    <w:rsid w:val="00EC2D3E"/>
    <w:rsid w:val="00EC3417"/>
    <w:rsid w:val="00ED7042"/>
    <w:rsid w:val="00EE6801"/>
    <w:rsid w:val="00F24B44"/>
    <w:rsid w:val="00F26D8F"/>
    <w:rsid w:val="00F26ECD"/>
    <w:rsid w:val="00F338D2"/>
    <w:rsid w:val="00F95022"/>
    <w:rsid w:val="00FA012A"/>
    <w:rsid w:val="00FB0845"/>
    <w:rsid w:val="00FC106D"/>
    <w:rsid w:val="00FD4128"/>
    <w:rsid w:val="00FE297D"/>
    <w:rsid w:val="00FE3B5D"/>
    <w:rsid w:val="00FF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A63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F3057"/>
    <w:rPr>
      <w:color w:val="0000D4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5A40E3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A40E3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5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瑄 林</dc:creator>
  <cp:keywords/>
  <dc:description/>
  <cp:lastModifiedBy>郁智 林</cp:lastModifiedBy>
  <cp:revision>3</cp:revision>
  <dcterms:created xsi:type="dcterms:W3CDTF">2019-10-19T07:38:00Z</dcterms:created>
  <dcterms:modified xsi:type="dcterms:W3CDTF">2019-10-20T14:00:00Z</dcterms:modified>
</cp:coreProperties>
</file>